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934" w:rsidRPr="004C4934" w:rsidRDefault="008F0DA1" w:rsidP="004C4934">
      <w:bookmarkStart w:id="0" w:name="_GoBack"/>
      <w:bookmarkEnd w:id="0"/>
      <w:r w:rsidRPr="008F0DA1">
        <w:rPr>
          <w:noProof/>
        </w:rPr>
        <w:drawing>
          <wp:inline distT="0" distB="0" distL="0" distR="0">
            <wp:extent cx="5943600" cy="44815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81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4934" w:rsidRDefault="004C4934" w:rsidP="004C4934"/>
    <w:p w:rsidR="004C4934" w:rsidRDefault="004C4934" w:rsidP="004C4934">
      <w:pPr>
        <w:spacing w:after="0" w:line="360" w:lineRule="auto"/>
        <w:jc w:val="both"/>
      </w:pPr>
    </w:p>
    <w:p w:rsidR="007110B0" w:rsidRDefault="007110B0" w:rsidP="004C4934">
      <w:pPr>
        <w:spacing w:after="0" w:line="360" w:lineRule="auto"/>
        <w:jc w:val="both"/>
      </w:pPr>
      <w:r>
        <w:t xml:space="preserve">Additional file S5: Forest plot of the prevalence of </w:t>
      </w:r>
      <w:r w:rsidRPr="000F0625">
        <w:rPr>
          <w:i/>
        </w:rPr>
        <w:t>S. aureus</w:t>
      </w:r>
      <w:r>
        <w:t xml:space="preserve"> resistance to </w:t>
      </w:r>
      <w:proofErr w:type="spellStart"/>
      <w:r>
        <w:t>amoxacilin-clavulanate</w:t>
      </w:r>
      <w:proofErr w:type="spellEnd"/>
    </w:p>
    <w:p w:rsidR="007C6A41" w:rsidRPr="004C4934" w:rsidRDefault="008F0DA1" w:rsidP="004C4934">
      <w:pPr>
        <w:tabs>
          <w:tab w:val="left" w:pos="2760"/>
        </w:tabs>
      </w:pPr>
    </w:p>
    <w:sectPr w:rsidR="007C6A41" w:rsidRPr="004C4934" w:rsidSect="00540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1242B"/>
    <w:multiLevelType w:val="hybridMultilevel"/>
    <w:tmpl w:val="D74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4C4934"/>
    <w:rsid w:val="002500D4"/>
    <w:rsid w:val="004C4934"/>
    <w:rsid w:val="00540882"/>
    <w:rsid w:val="007110B0"/>
    <w:rsid w:val="008F0DA1"/>
    <w:rsid w:val="00C86D58"/>
    <w:rsid w:val="00EB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AD15ED-2DEB-4AE8-A13C-01E48388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0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0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3289C-D543-4CCA-B35D-134776DB8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4</cp:revision>
  <dcterms:created xsi:type="dcterms:W3CDTF">2016-08-13T18:00:00Z</dcterms:created>
  <dcterms:modified xsi:type="dcterms:W3CDTF">2017-08-18T11:15:00Z</dcterms:modified>
</cp:coreProperties>
</file>